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893" w:tblpY="140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3015"/>
        <w:gridCol w:w="756"/>
        <w:gridCol w:w="1596"/>
      </w:tblGrid>
      <w:tr w14:paraId="0C770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247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2DEBEE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07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472C3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ubjective time-pressure ratings</w:t>
            </w:r>
          </w:p>
        </w:tc>
      </w:tr>
      <w:tr w14:paraId="725B5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71E7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F5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0E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EDB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5% CI</w:t>
            </w:r>
          </w:p>
        </w:tc>
      </w:tr>
      <w:tr w14:paraId="37E84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04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anker_ACC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759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DF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52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[-0.504 0.090]</w:t>
            </w:r>
          </w:p>
        </w:tc>
      </w:tr>
      <w:tr w14:paraId="772B4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8F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anker_R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E2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AE0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FD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[-0.188 0.426]</w:t>
            </w:r>
          </w:p>
        </w:tc>
      </w:tr>
      <w:tr w14:paraId="64422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A31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anker_N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D7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E6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42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[-0.353 0.269]</w:t>
            </w:r>
          </w:p>
        </w:tc>
      </w:tr>
      <w:tr w14:paraId="3EDA5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C5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lanker_P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82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6A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E4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0.051 0.602]</w:t>
            </w:r>
          </w:p>
        </w:tc>
      </w:tr>
      <w:tr w14:paraId="45270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63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_ACC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47F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8F2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61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-0.315 0.309]</w:t>
            </w:r>
          </w:p>
        </w:tc>
      </w:tr>
      <w:tr w14:paraId="44D71D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3BF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_R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77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AD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40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-0.122 0.479]</w:t>
            </w:r>
          </w:p>
        </w:tc>
      </w:tr>
      <w:tr w14:paraId="1467F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A7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_N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6E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8A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05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-0.358 0.264]</w:t>
            </w:r>
          </w:p>
        </w:tc>
      </w:tr>
      <w:tr w14:paraId="78271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37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_P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A8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BF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B6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-0.425 0.188]</w:t>
            </w:r>
          </w:p>
        </w:tc>
      </w:tr>
      <w:tr w14:paraId="53DB6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1D8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_P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2B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40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284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-0.454 0.153]</w:t>
            </w:r>
          </w:p>
        </w:tc>
      </w:tr>
      <w:tr w14:paraId="7A5FC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7BD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(3-30Hz)_Fz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49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E4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94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[-0.514 0.077]</w:t>
            </w:r>
          </w:p>
        </w:tc>
      </w:tr>
      <w:tr w14:paraId="08A2E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A1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(4-7Hz)_FCz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E1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258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125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[-0.523 0.064]</w:t>
            </w:r>
          </w:p>
        </w:tc>
      </w:tr>
      <w:tr w14:paraId="604A7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3F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(4-7Hz)_FCz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181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7DC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82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[-0.502 0.093]</w:t>
            </w:r>
          </w:p>
        </w:tc>
      </w:tr>
      <w:tr w14:paraId="63A7BE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8B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(4-7Hz)_Cz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C3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FE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FF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[-0.529 0.055]</w:t>
            </w:r>
          </w:p>
        </w:tc>
      </w:tr>
      <w:tr w14:paraId="6F165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E5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(13-30Hz)_Fz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34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75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35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[-0.514 0.077]</w:t>
            </w:r>
          </w:p>
        </w:tc>
      </w:tr>
      <w:tr w14:paraId="39C6A1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BF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(13-30Hz)_FCz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CC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E8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513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[-0.390 0.229]</w:t>
            </w:r>
          </w:p>
        </w:tc>
      </w:tr>
      <w:tr w14:paraId="221A0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36D4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/NoGo(13-30Hz)_Cz</w:t>
            </w:r>
          </w:p>
        </w:tc>
        <w:tc>
          <w:tcPr>
            <w:tcW w:w="30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5A1B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-0.098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F9BA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F660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[-0.397 0.221]</w:t>
            </w:r>
          </w:p>
        </w:tc>
      </w:tr>
    </w:tbl>
    <w:p w14:paraId="3EF0EAEF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All variables in the table represent the difference between the time-pressure (TP) and no-time-pressure (NTP) conditions (TP–NTP). The table shows the correlations between ΔTP_rating and the significant Δ measures in the Flanker/Go–NoGo task, including correlation coefficients (r), p-values, and 95% confidence i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1"/>
          <w:szCs w:val="21"/>
        </w:rPr>
        <w:t>ntervals (CI)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AB1B0A"/>
    <w:rsid w:val="2CAB1B0A"/>
    <w:rsid w:val="59D7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14:08:00Z</dcterms:created>
  <dc:creator>37.2℃</dc:creator>
  <cp:lastModifiedBy>37.2℃</cp:lastModifiedBy>
  <dcterms:modified xsi:type="dcterms:W3CDTF">2026-02-09T14:3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160E8A6D5C4481BB078D39860F219C1_11</vt:lpwstr>
  </property>
  <property fmtid="{D5CDD505-2E9C-101B-9397-08002B2CF9AE}" pid="4" name="KSOTemplateDocerSaveRecord">
    <vt:lpwstr>eyJoZGlkIjoiOWZmMjcwODUzMGZjYWQ0NTFhYmM2N2ZlMWU5Nzg2MWUiLCJ1c2VySWQiOiI5NTIyMzg2NDYifQ==</vt:lpwstr>
  </property>
</Properties>
</file>